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69F" w:rsidRPr="00D970FC" w:rsidRDefault="00D9469F" w:rsidP="00D9469F">
      <w:pPr>
        <w:widowControl/>
        <w:shd w:val="clear" w:color="auto" w:fill="FFFFFF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970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electrophysiology data.</w:t>
      </w:r>
    </w:p>
    <w:tbl>
      <w:tblPr>
        <w:tblStyle w:val="a3"/>
        <w:tblW w:w="9786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1207"/>
        <w:gridCol w:w="1278"/>
        <w:gridCol w:w="1207"/>
        <w:gridCol w:w="1278"/>
        <w:gridCol w:w="1441"/>
        <w:gridCol w:w="1417"/>
      </w:tblGrid>
      <w:tr w:rsidR="00D970FC" w:rsidRPr="00D970FC" w:rsidTr="004F2662">
        <w:tc>
          <w:tcPr>
            <w:tcW w:w="1958" w:type="dxa"/>
            <w:tcBorders>
              <w:top w:val="single" w:sz="4" w:space="0" w:color="auto"/>
              <w:bottom w:val="nil"/>
            </w:tcBorders>
          </w:tcPr>
          <w:p w:rsidR="00D9469F" w:rsidRPr="00D970FC" w:rsidRDefault="00D9469F" w:rsidP="004F266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nil"/>
            </w:tcBorders>
          </w:tcPr>
          <w:p w:rsidR="00D9469F" w:rsidRPr="00D970FC" w:rsidRDefault="00D9469F" w:rsidP="004F26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fore RAP</w:t>
            </w:r>
          </w:p>
        </w:tc>
        <w:tc>
          <w:tcPr>
            <w:tcW w:w="5343" w:type="dxa"/>
            <w:gridSpan w:val="4"/>
            <w:tcBorders>
              <w:top w:val="single" w:sz="4" w:space="0" w:color="auto"/>
              <w:bottom w:val="nil"/>
            </w:tcBorders>
          </w:tcPr>
          <w:p w:rsidR="00D9469F" w:rsidRPr="00D970FC" w:rsidRDefault="00D9469F" w:rsidP="004F26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fter RAP</w:t>
            </w:r>
          </w:p>
        </w:tc>
      </w:tr>
      <w:tr w:rsidR="00D970FC" w:rsidRPr="00D970FC" w:rsidTr="004F2662">
        <w:tc>
          <w:tcPr>
            <w:tcW w:w="1958" w:type="dxa"/>
            <w:tcBorders>
              <w:top w:val="nil"/>
              <w:bottom w:val="single" w:sz="4" w:space="0" w:color="auto"/>
            </w:tcBorders>
          </w:tcPr>
          <w:p w:rsidR="00D9469F" w:rsidRPr="00D970FC" w:rsidRDefault="00D9469F" w:rsidP="004F266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5" w:type="dxa"/>
            <w:gridSpan w:val="2"/>
            <w:tcBorders>
              <w:top w:val="nil"/>
              <w:bottom w:val="single" w:sz="4" w:space="0" w:color="auto"/>
            </w:tcBorders>
          </w:tcPr>
          <w:p w:rsidR="00D9469F" w:rsidRPr="00D970FC" w:rsidRDefault="00D9469F" w:rsidP="004F266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43" w:type="dxa"/>
            <w:gridSpan w:val="4"/>
            <w:tcBorders>
              <w:top w:val="nil"/>
              <w:bottom w:val="single" w:sz="4" w:space="0" w:color="auto"/>
            </w:tcBorders>
          </w:tcPr>
          <w:p w:rsidR="00D9469F" w:rsidRPr="00D970FC" w:rsidRDefault="00D9469F" w:rsidP="004F26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ERP(ms)</w:t>
            </w:r>
          </w:p>
        </w:tc>
      </w:tr>
      <w:tr w:rsidR="00D970FC" w:rsidRPr="00D970FC" w:rsidTr="004F2662">
        <w:tc>
          <w:tcPr>
            <w:tcW w:w="1958" w:type="dxa"/>
            <w:tcBorders>
              <w:top w:val="single" w:sz="4" w:space="0" w:color="auto"/>
            </w:tcBorders>
          </w:tcPr>
          <w:p w:rsidR="00D9469F" w:rsidRPr="00D970FC" w:rsidRDefault="00D9469F" w:rsidP="004F266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roup   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D9469F" w:rsidRPr="00D970FC" w:rsidRDefault="00D9469F" w:rsidP="004F266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(ms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D9469F" w:rsidRPr="00D970FC" w:rsidRDefault="00D9469F" w:rsidP="004F266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QRS(ms)   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D9469F" w:rsidRPr="00D970FC" w:rsidRDefault="00D9469F" w:rsidP="004F266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(ms)   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D9469F" w:rsidRPr="00D970FC" w:rsidRDefault="00D9469F" w:rsidP="004F266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RS(ms)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D9469F" w:rsidRPr="00D970FC" w:rsidRDefault="00D9469F" w:rsidP="004F266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CL 200ms 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9469F" w:rsidRPr="00D970FC" w:rsidRDefault="00D9469F" w:rsidP="004F266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CL 120ms</w:t>
            </w:r>
          </w:p>
        </w:tc>
      </w:tr>
      <w:tr w:rsidR="00D970FC" w:rsidRPr="00D970FC" w:rsidTr="004F2662">
        <w:tc>
          <w:tcPr>
            <w:tcW w:w="195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</w:t>
            </w:r>
          </w:p>
        </w:tc>
        <w:tc>
          <w:tcPr>
            <w:tcW w:w="120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±4</w:t>
            </w:r>
          </w:p>
        </w:tc>
        <w:tc>
          <w:tcPr>
            <w:tcW w:w="127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±5</w:t>
            </w:r>
          </w:p>
        </w:tc>
        <w:tc>
          <w:tcPr>
            <w:tcW w:w="120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±4</w:t>
            </w:r>
          </w:p>
        </w:tc>
        <w:tc>
          <w:tcPr>
            <w:tcW w:w="127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±4</w:t>
            </w:r>
          </w:p>
        </w:tc>
        <w:tc>
          <w:tcPr>
            <w:tcW w:w="1441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8±4</w:t>
            </w:r>
          </w:p>
        </w:tc>
        <w:tc>
          <w:tcPr>
            <w:tcW w:w="141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±4</w:t>
            </w:r>
          </w:p>
        </w:tc>
      </w:tr>
      <w:tr w:rsidR="00D970FC" w:rsidRPr="00D970FC" w:rsidTr="004F2662">
        <w:tc>
          <w:tcPr>
            <w:tcW w:w="195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H</w:t>
            </w:r>
          </w:p>
        </w:tc>
        <w:tc>
          <w:tcPr>
            <w:tcW w:w="120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±5</w:t>
            </w:r>
          </w:p>
        </w:tc>
        <w:tc>
          <w:tcPr>
            <w:tcW w:w="127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±4</w:t>
            </w:r>
          </w:p>
        </w:tc>
        <w:tc>
          <w:tcPr>
            <w:tcW w:w="120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±4</w:t>
            </w:r>
          </w:p>
        </w:tc>
        <w:tc>
          <w:tcPr>
            <w:tcW w:w="127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±3</w:t>
            </w:r>
          </w:p>
        </w:tc>
        <w:tc>
          <w:tcPr>
            <w:tcW w:w="1441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7±4</w:t>
            </w:r>
          </w:p>
        </w:tc>
        <w:tc>
          <w:tcPr>
            <w:tcW w:w="141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3±3</w:t>
            </w:r>
          </w:p>
        </w:tc>
      </w:tr>
      <w:tr w:rsidR="00D970FC" w:rsidRPr="00D970FC" w:rsidTr="004F2662">
        <w:tc>
          <w:tcPr>
            <w:tcW w:w="195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P</w:t>
            </w:r>
          </w:p>
        </w:tc>
        <w:tc>
          <w:tcPr>
            <w:tcW w:w="120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±3</w:t>
            </w:r>
          </w:p>
        </w:tc>
        <w:tc>
          <w:tcPr>
            <w:tcW w:w="127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±4</w:t>
            </w:r>
          </w:p>
        </w:tc>
        <w:tc>
          <w:tcPr>
            <w:tcW w:w="1207" w:type="dxa"/>
          </w:tcPr>
          <w:p w:rsidR="00D9469F" w:rsidRPr="00D970FC" w:rsidRDefault="00D9469F" w:rsidP="004F2662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…</w:t>
            </w:r>
          </w:p>
        </w:tc>
        <w:tc>
          <w:tcPr>
            <w:tcW w:w="127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±3</w:t>
            </w:r>
          </w:p>
        </w:tc>
        <w:tc>
          <w:tcPr>
            <w:tcW w:w="1441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±3</w:t>
            </w:r>
            <w:r w:rsidRPr="00D97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±2</w:t>
            </w:r>
            <w:r w:rsidRPr="00D97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D970FC" w:rsidRPr="00D970FC" w:rsidTr="004F2662">
        <w:tc>
          <w:tcPr>
            <w:tcW w:w="195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P+</w:t>
            </w:r>
            <w:r w:rsidRPr="00D97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R-control</w:t>
            </w:r>
          </w:p>
        </w:tc>
        <w:tc>
          <w:tcPr>
            <w:tcW w:w="120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±6</w:t>
            </w:r>
          </w:p>
        </w:tc>
        <w:tc>
          <w:tcPr>
            <w:tcW w:w="127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±5</w:t>
            </w:r>
          </w:p>
        </w:tc>
        <w:tc>
          <w:tcPr>
            <w:tcW w:w="120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±3</w:t>
            </w:r>
          </w:p>
        </w:tc>
        <w:tc>
          <w:tcPr>
            <w:tcW w:w="127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±4</w:t>
            </w:r>
          </w:p>
        </w:tc>
        <w:tc>
          <w:tcPr>
            <w:tcW w:w="1441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±4</w:t>
            </w:r>
            <w:r w:rsidRPr="00D97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±3</w:t>
            </w:r>
            <w:r w:rsidRPr="00D97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D970FC" w:rsidRPr="00D970FC" w:rsidTr="004F2662">
        <w:tc>
          <w:tcPr>
            <w:tcW w:w="195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P+</w:t>
            </w:r>
          </w:p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R-21 inhibitor</w:t>
            </w:r>
          </w:p>
        </w:tc>
        <w:tc>
          <w:tcPr>
            <w:tcW w:w="120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±5</w:t>
            </w:r>
          </w:p>
        </w:tc>
        <w:tc>
          <w:tcPr>
            <w:tcW w:w="127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±6</w:t>
            </w:r>
          </w:p>
        </w:tc>
        <w:tc>
          <w:tcPr>
            <w:tcW w:w="120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±3</w:t>
            </w:r>
          </w:p>
        </w:tc>
        <w:tc>
          <w:tcPr>
            <w:tcW w:w="1278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±4</w:t>
            </w:r>
          </w:p>
        </w:tc>
        <w:tc>
          <w:tcPr>
            <w:tcW w:w="1441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4±3</w:t>
            </w:r>
            <w:r w:rsidRPr="00D970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D9469F" w:rsidRPr="00D970FC" w:rsidRDefault="00D9469F" w:rsidP="004F26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70F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0±2</w:t>
            </w:r>
            <w:r w:rsidRPr="00D970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</w:tbl>
    <w:p w:rsidR="00D9469F" w:rsidRPr="00D970FC" w:rsidRDefault="00D9469F" w:rsidP="00D9469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970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</w:t>
      </w:r>
      <w:r w:rsidRPr="00D970F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P</w:t>
      </w:r>
      <w:r w:rsidRPr="00D970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&lt;0.05 vs group CR; </w:t>
      </w:r>
      <w:r w:rsidRPr="00D970FC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#</w:t>
      </w:r>
      <w:r w:rsidRPr="00D970F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P</w:t>
      </w:r>
      <w:r w:rsidRPr="00D970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 vs group RAP.</w:t>
      </w:r>
    </w:p>
    <w:p w:rsidR="005B0771" w:rsidRPr="00D9469F" w:rsidRDefault="005B0771">
      <w:bookmarkStart w:id="0" w:name="_GoBack"/>
      <w:bookmarkEnd w:id="0"/>
    </w:p>
    <w:sectPr w:rsidR="005B0771" w:rsidRPr="00D94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183" w:rsidRDefault="00950183" w:rsidP="00D970FC">
      <w:r>
        <w:separator/>
      </w:r>
    </w:p>
  </w:endnote>
  <w:endnote w:type="continuationSeparator" w:id="0">
    <w:p w:rsidR="00950183" w:rsidRDefault="00950183" w:rsidP="00D97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183" w:rsidRDefault="00950183" w:rsidP="00D970FC">
      <w:r>
        <w:separator/>
      </w:r>
    </w:p>
  </w:footnote>
  <w:footnote w:type="continuationSeparator" w:id="0">
    <w:p w:rsidR="00950183" w:rsidRDefault="00950183" w:rsidP="00D97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270"/>
    <w:rsid w:val="005B0771"/>
    <w:rsid w:val="00950183"/>
    <w:rsid w:val="00D9469F"/>
    <w:rsid w:val="00D970FC"/>
    <w:rsid w:val="00F3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2ECC25-86F1-489E-B469-A280A82D4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46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46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97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970F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97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97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5-12-18T04:13:00Z</dcterms:created>
  <dcterms:modified xsi:type="dcterms:W3CDTF">2015-12-18T04:40:00Z</dcterms:modified>
</cp:coreProperties>
</file>